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D0C0B" w14:textId="77777777" w:rsidR="00785AD9" w:rsidRPr="009425DE" w:rsidRDefault="00874747" w:rsidP="009C2015">
      <w:pPr>
        <w:autoSpaceDE w:val="0"/>
        <w:autoSpaceDN w:val="0"/>
        <w:adjustRightInd w:val="0"/>
        <w:spacing w:line="24" w:lineRule="atLeast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Supplementary </w:t>
      </w:r>
      <w:r w:rsidR="00100038"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Information to the paper </w:t>
      </w:r>
    </w:p>
    <w:p w14:paraId="0B761CA2" w14:textId="2781892D" w:rsidR="00E922E9" w:rsidRPr="009425DE" w:rsidRDefault="00547740" w:rsidP="009C2015">
      <w:pPr>
        <w:autoSpaceDE w:val="0"/>
        <w:autoSpaceDN w:val="0"/>
        <w:adjustRightInd w:val="0"/>
        <w:spacing w:line="24" w:lineRule="atLeast"/>
        <w:rPr>
          <w:rFonts w:eastAsia="Times New Roman" w:cs="Times New Roman"/>
          <w:b/>
          <w:sz w:val="28"/>
          <w:szCs w:val="28"/>
          <w:lang w:val="en-GB"/>
        </w:rPr>
      </w:pPr>
      <w:r w:rsidRPr="00CA29D9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Peppler-Lisbach, C. et </w:t>
      </w:r>
      <w:r w:rsidRPr="00CA29D9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 xml:space="preserve">al. </w:t>
      </w:r>
      <w:r w:rsidR="009425DE" w:rsidRPr="009425DE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Long-term vegetation changes in spe</w:t>
      </w:r>
      <w:r w:rsidR="003D67D8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cies-rich Nardus grasslands of C</w:t>
      </w:r>
      <w:r w:rsidR="009425DE" w:rsidRPr="009425DE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entral Germany indicate eutrophication, recovery from acidification and management change as main drivers</w:t>
      </w:r>
      <w:r w:rsidRPr="009425DE">
        <w:rPr>
          <w:rFonts w:ascii="AdvPSMER-R" w:eastAsiaTheme="minorEastAsia" w:hAnsi="AdvPSMER-R" w:cs="AdvPSMER-R"/>
          <w:i/>
          <w:color w:val="000000" w:themeColor="text1"/>
          <w:sz w:val="18"/>
          <w:szCs w:val="18"/>
          <w:lang w:val="en-GB" w:eastAsia="zh-TW"/>
        </w:rPr>
        <w:t xml:space="preserve">. Applied </w:t>
      </w:r>
      <w:r w:rsidRPr="009425DE"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  <w:t>Vegetation Science.</w:t>
      </w:r>
    </w:p>
    <w:p w14:paraId="33B5FFA5" w14:textId="76455B2F" w:rsidR="003C5DA9" w:rsidRPr="009425DE" w:rsidRDefault="003C5DA9" w:rsidP="009C2015">
      <w:pPr>
        <w:spacing w:line="24" w:lineRule="atLeast"/>
        <w:rPr>
          <w:rFonts w:cs="Times New Roman"/>
          <w:lang w:val="en-GB"/>
        </w:rPr>
      </w:pPr>
    </w:p>
    <w:p w14:paraId="5DC8067E" w14:textId="77777777" w:rsidR="00785AD9" w:rsidRPr="009425DE" w:rsidRDefault="00785AD9" w:rsidP="009C2015">
      <w:pPr>
        <w:spacing w:line="24" w:lineRule="atLeast"/>
        <w:rPr>
          <w:rFonts w:cs="Times New Roman"/>
          <w:lang w:val="en-GB"/>
        </w:rPr>
      </w:pPr>
    </w:p>
    <w:p w14:paraId="5CE1CD02" w14:textId="7E7C3A45" w:rsidR="00AA510C" w:rsidRDefault="0026702F" w:rsidP="00AA510C">
      <w:pPr>
        <w:autoSpaceDE w:val="0"/>
        <w:autoSpaceDN w:val="0"/>
        <w:adjustRightInd w:val="0"/>
        <w:spacing w:line="240" w:lineRule="auto"/>
        <w:ind w:right="-307"/>
        <w:rPr>
          <w:rFonts w:ascii="AdvPS-CGSL" w:hAnsi="AdvPS-CGSL" w:cs="AdvPS-CGSL"/>
          <w:sz w:val="15"/>
          <w:szCs w:val="15"/>
          <w:lang w:val="en-GB"/>
        </w:rPr>
      </w:pPr>
      <w:r w:rsidRPr="009425DE">
        <w:rPr>
          <w:rFonts w:ascii="AdvPS-CGSB" w:hAnsi="AdvPS-CGSB" w:cs="AdvPS-CGSB"/>
          <w:b/>
          <w:sz w:val="15"/>
          <w:szCs w:val="15"/>
          <w:lang w:val="en-GB"/>
        </w:rPr>
        <w:t>Appendix S</w:t>
      </w:r>
      <w:r w:rsidR="005D462A">
        <w:rPr>
          <w:rFonts w:ascii="AdvPS-CGSB" w:hAnsi="AdvPS-CGSB" w:cs="AdvPS-CGSB"/>
          <w:b/>
          <w:sz w:val="15"/>
          <w:szCs w:val="15"/>
          <w:lang w:val="en-GB"/>
        </w:rPr>
        <w:t>5</w:t>
      </w:r>
      <w:r w:rsidRPr="009425DE">
        <w:rPr>
          <w:rFonts w:ascii="AdvPS-CGSB" w:hAnsi="AdvPS-CGSB" w:cs="AdvPS-CGSB"/>
          <w:b/>
          <w:sz w:val="15"/>
          <w:szCs w:val="15"/>
          <w:lang w:val="en-GB"/>
        </w:rPr>
        <w:t>.</w:t>
      </w:r>
      <w:r w:rsidRPr="009425DE">
        <w:rPr>
          <w:rFonts w:ascii="AdvPS-CGSB" w:hAnsi="AdvPS-CGSB" w:cs="AdvPS-CGSB"/>
          <w:sz w:val="15"/>
          <w:szCs w:val="15"/>
          <w:lang w:val="en-GB"/>
        </w:rPr>
        <w:t xml:space="preserve"> </w:t>
      </w:r>
      <w:r w:rsidR="007B09D1" w:rsidRPr="009425DE">
        <w:rPr>
          <w:rFonts w:ascii="AdvPS-CGSB" w:hAnsi="AdvPS-CGSB" w:cs="AdvPS-CGSB"/>
          <w:sz w:val="15"/>
          <w:szCs w:val="15"/>
          <w:lang w:val="en-GB"/>
        </w:rPr>
        <w:t>Detailed r</w:t>
      </w:r>
      <w:r w:rsidRPr="009425DE">
        <w:rPr>
          <w:rFonts w:ascii="AdvPS-CGSL" w:hAnsi="AdvPS-CGSL" w:cs="AdvPS-CGSL"/>
          <w:sz w:val="15"/>
          <w:szCs w:val="15"/>
          <w:lang w:val="en-GB"/>
        </w:rPr>
        <w:t xml:space="preserve">esults of </w:t>
      </w:r>
      <w:r w:rsidR="005D462A">
        <w:rPr>
          <w:rFonts w:ascii="AdvPS-CGSL" w:hAnsi="AdvPS-CGSL" w:cs="AdvPS-CGSL"/>
          <w:sz w:val="15"/>
          <w:szCs w:val="15"/>
          <w:lang w:val="en-GB"/>
        </w:rPr>
        <w:t>linear regression models of changes in mean indicator values, species richness and species groups on environmental drivers, management change and study area.</w:t>
      </w:r>
      <w:r w:rsidR="00AA510C">
        <w:rPr>
          <w:rFonts w:ascii="AdvPS-CGSB" w:hAnsi="AdvPS-CGSB" w:cs="AdvPS-CGSB"/>
          <w:sz w:val="15"/>
          <w:szCs w:val="15"/>
          <w:lang w:val="en-GB"/>
        </w:rPr>
        <w:t xml:space="preserve"> </w:t>
      </w:r>
      <w:r w:rsidR="00AA510C">
        <w:rPr>
          <w:rFonts w:ascii="AdvPS-CGSL" w:hAnsi="AdvPS-CGSL" w:cs="AdvPS-CGSL"/>
          <w:sz w:val="15"/>
          <w:szCs w:val="15"/>
          <w:lang w:val="en-GB"/>
        </w:rPr>
        <w:t xml:space="preserve">Given are </w:t>
      </w:r>
      <w:r w:rsidR="005D462A">
        <w:rPr>
          <w:rFonts w:ascii="AdvPS-CGSL" w:hAnsi="AdvPS-CGSL" w:cs="AdvPS-CGSL"/>
          <w:sz w:val="15"/>
          <w:szCs w:val="15"/>
          <w:lang w:val="en-GB"/>
        </w:rPr>
        <w:t xml:space="preserve">explained variance (R²), </w:t>
      </w:r>
      <w:r w:rsidR="005D462A" w:rsidRPr="00B225D7">
        <w:rPr>
          <w:rFonts w:ascii="AdvPS-CGSL" w:hAnsi="AdvPS-CGSL" w:cs="AdvPS-CGSL"/>
          <w:i/>
          <w:sz w:val="15"/>
          <w:szCs w:val="15"/>
          <w:lang w:val="en-GB"/>
        </w:rPr>
        <w:t>P</w:t>
      </w:r>
      <w:r w:rsidR="005D462A">
        <w:rPr>
          <w:rFonts w:ascii="AdvPS-CGSL" w:hAnsi="AdvPS-CGSL" w:cs="AdvPS-CGSL"/>
          <w:sz w:val="15"/>
          <w:szCs w:val="15"/>
          <w:lang w:val="en-GB"/>
        </w:rPr>
        <w:t>-value of the overall model, regression coefficients a</w:t>
      </w:r>
      <w:bookmarkStart w:id="0" w:name="_GoBack"/>
      <w:bookmarkEnd w:id="0"/>
      <w:r w:rsidR="005D462A">
        <w:rPr>
          <w:rFonts w:ascii="AdvPS-CGSL" w:hAnsi="AdvPS-CGSL" w:cs="AdvPS-CGSL"/>
          <w:sz w:val="15"/>
          <w:szCs w:val="15"/>
          <w:lang w:val="en-GB"/>
        </w:rPr>
        <w:t xml:space="preserve">nd respective </w:t>
      </w:r>
      <w:r w:rsidR="005D462A" w:rsidRPr="00B225D7">
        <w:rPr>
          <w:rFonts w:ascii="AdvPS-CGSL" w:hAnsi="AdvPS-CGSL" w:cs="AdvPS-CGSL"/>
          <w:i/>
          <w:sz w:val="15"/>
          <w:szCs w:val="15"/>
          <w:lang w:val="en-GB"/>
        </w:rPr>
        <w:t>P</w:t>
      </w:r>
      <w:r w:rsidR="005D462A">
        <w:rPr>
          <w:rFonts w:ascii="AdvPS-CGSL" w:hAnsi="AdvPS-CGSL" w:cs="AdvPS-CGSL"/>
          <w:sz w:val="15"/>
          <w:szCs w:val="15"/>
          <w:lang w:val="en-GB"/>
        </w:rPr>
        <w:t xml:space="preserve"> values.</w:t>
      </w:r>
    </w:p>
    <w:p w14:paraId="7ED4606C" w14:textId="223310AB" w:rsidR="005D462A" w:rsidRDefault="00B225D7" w:rsidP="00AA510C">
      <w:pPr>
        <w:autoSpaceDE w:val="0"/>
        <w:autoSpaceDN w:val="0"/>
        <w:adjustRightInd w:val="0"/>
        <w:spacing w:line="240" w:lineRule="auto"/>
        <w:ind w:right="-307"/>
        <w:rPr>
          <w:rFonts w:ascii="AdvPS-CGSL" w:hAnsi="AdvPS-CGSL" w:cs="AdvPS-CGSL"/>
          <w:sz w:val="15"/>
          <w:szCs w:val="15"/>
          <w:lang w:val="en-GB"/>
        </w:rPr>
      </w:pPr>
      <w:r>
        <w:rPr>
          <w:rFonts w:ascii="AdvPS-CGSL" w:hAnsi="AdvPS-CGSL" w:cs="AdvPS-CGSL"/>
          <w:sz w:val="15"/>
          <w:szCs w:val="15"/>
          <w:lang w:val="en-GB"/>
        </w:rPr>
        <w:t>Δ</w:t>
      </w:r>
      <w:r w:rsidR="005D462A" w:rsidRPr="005D462A">
        <w:rPr>
          <w:rFonts w:ascii="AdvPS-CGSL" w:hAnsi="AdvPS-CGSL" w:cs="AdvPS-CGSL"/>
          <w:sz w:val="15"/>
          <w:szCs w:val="15"/>
          <w:lang w:val="en-GB"/>
        </w:rPr>
        <w:t xml:space="preserve">M management change: FM fallow to </w:t>
      </w:r>
      <w:proofErr w:type="gramStart"/>
      <w:r w:rsidR="005D462A" w:rsidRPr="005D462A">
        <w:rPr>
          <w:rFonts w:ascii="AdvPS-CGSL" w:hAnsi="AdvPS-CGSL" w:cs="AdvPS-CGSL"/>
          <w:sz w:val="15"/>
          <w:szCs w:val="15"/>
          <w:lang w:val="en-GB"/>
        </w:rPr>
        <w:t>managed</w:t>
      </w:r>
      <w:proofErr w:type="gramEnd"/>
      <w:r w:rsidR="005D462A" w:rsidRPr="005D462A">
        <w:rPr>
          <w:rFonts w:ascii="AdvPS-CGSL" w:hAnsi="AdvPS-CGSL" w:cs="AdvPS-CGSL"/>
          <w:sz w:val="15"/>
          <w:szCs w:val="15"/>
          <w:lang w:val="en-GB"/>
        </w:rPr>
        <w:t xml:space="preserve">; MM continuously managed; reference category: </w:t>
      </w:r>
      <w:proofErr w:type="spellStart"/>
      <w:r w:rsidR="005D462A" w:rsidRPr="005D462A">
        <w:rPr>
          <w:rFonts w:ascii="AdvPS-CGSL" w:hAnsi="AdvPS-CGSL" w:cs="AdvPS-CGSL"/>
          <w:sz w:val="15"/>
          <w:szCs w:val="15"/>
          <w:lang w:val="en-GB"/>
        </w:rPr>
        <w:t>xF</w:t>
      </w:r>
      <w:proofErr w:type="spellEnd"/>
      <w:r w:rsidR="005D462A" w:rsidRPr="005D462A">
        <w:rPr>
          <w:rFonts w:ascii="AdvPS-CGSL" w:hAnsi="AdvPS-CGSL" w:cs="AdvPS-CGSL"/>
          <w:sz w:val="15"/>
          <w:szCs w:val="15"/>
          <w:lang w:val="en-GB"/>
        </w:rPr>
        <w:t xml:space="preserve"> fallow at resurvey</w:t>
      </w:r>
    </w:p>
    <w:p w14:paraId="704CFA40" w14:textId="683EEA37" w:rsidR="005D462A" w:rsidRDefault="005D462A" w:rsidP="00AA510C">
      <w:pPr>
        <w:autoSpaceDE w:val="0"/>
        <w:autoSpaceDN w:val="0"/>
        <w:adjustRightInd w:val="0"/>
        <w:spacing w:line="240" w:lineRule="auto"/>
        <w:ind w:right="-307"/>
        <w:rPr>
          <w:rFonts w:ascii="AdvPS-CGSL" w:hAnsi="AdvPS-CGSL" w:cs="AdvPS-CGSL"/>
          <w:sz w:val="15"/>
          <w:szCs w:val="15"/>
          <w:lang w:val="en-GB"/>
        </w:rPr>
      </w:pPr>
      <w:r w:rsidRPr="005D462A">
        <w:rPr>
          <w:rFonts w:ascii="AdvPS-CGSL" w:hAnsi="AdvPS-CGSL" w:cs="AdvPS-CGSL"/>
          <w:sz w:val="15"/>
          <w:szCs w:val="15"/>
          <w:lang w:val="en-GB"/>
        </w:rPr>
        <w:t>SA: study area: RHN Rhön; reference category FWB Fulda-Werra-Bergland</w:t>
      </w:r>
    </w:p>
    <w:p w14:paraId="50AC311F" w14:textId="77777777" w:rsidR="00E37682" w:rsidRPr="009425DE" w:rsidRDefault="00E37682" w:rsidP="00AA510C">
      <w:pPr>
        <w:autoSpaceDE w:val="0"/>
        <w:autoSpaceDN w:val="0"/>
        <w:adjustRightInd w:val="0"/>
        <w:spacing w:line="240" w:lineRule="auto"/>
        <w:ind w:right="-307"/>
        <w:rPr>
          <w:rFonts w:ascii="AdvPS-CGSL" w:hAnsi="AdvPS-CGSL" w:cs="AdvPS-CGSL"/>
          <w:sz w:val="15"/>
          <w:szCs w:val="15"/>
          <w:lang w:val="en-GB"/>
        </w:rPr>
      </w:pPr>
    </w:p>
    <w:p w14:paraId="550F87B4" w14:textId="796A2F88" w:rsidR="00A06CB6" w:rsidRDefault="00A06CB6" w:rsidP="000B22BC">
      <w:pPr>
        <w:tabs>
          <w:tab w:val="left" w:pos="2552"/>
          <w:tab w:val="left" w:pos="2905"/>
          <w:tab w:val="left" w:pos="4634"/>
          <w:tab w:val="left" w:pos="5114"/>
          <w:tab w:val="left" w:pos="5592"/>
          <w:tab w:val="left" w:pos="6191"/>
          <w:tab w:val="left" w:pos="6671"/>
          <w:tab w:val="left" w:pos="7151"/>
          <w:tab w:val="left" w:pos="7750"/>
          <w:tab w:val="left" w:pos="8230"/>
          <w:tab w:val="left" w:pos="8710"/>
          <w:tab w:val="left" w:pos="9542"/>
        </w:tabs>
        <w:spacing w:line="240" w:lineRule="auto"/>
        <w:ind w:left="70"/>
        <w:rPr>
          <w:rFonts w:eastAsia="Times New Roman" w:cs="Times New Roman"/>
          <w:sz w:val="20"/>
          <w:szCs w:val="20"/>
          <w:lang w:val="en-GB" w:eastAsia="de-DE"/>
        </w:rPr>
      </w:pPr>
    </w:p>
    <w:tbl>
      <w:tblPr>
        <w:tblW w:w="108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620"/>
        <w:gridCol w:w="600"/>
        <w:gridCol w:w="622"/>
        <w:gridCol w:w="600"/>
        <w:gridCol w:w="620"/>
        <w:gridCol w:w="600"/>
        <w:gridCol w:w="620"/>
        <w:gridCol w:w="600"/>
        <w:gridCol w:w="504"/>
        <w:gridCol w:w="516"/>
        <w:gridCol w:w="534"/>
        <w:gridCol w:w="516"/>
        <w:gridCol w:w="561"/>
        <w:gridCol w:w="516"/>
      </w:tblGrid>
      <w:tr w:rsidR="005D462A" w:rsidRPr="005D462A" w14:paraId="07F84B82" w14:textId="77777777" w:rsidTr="00E37682">
        <w:trPr>
          <w:trHeight w:val="195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0CB2" w14:textId="47DC1ABA" w:rsidR="005D462A" w:rsidRPr="00E37682" w:rsidRDefault="005D462A" w:rsidP="005D462A">
            <w:pPr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Variable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5DC82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R</w:t>
            </w:r>
            <w:r w:rsidRPr="00B225D7">
              <w:rPr>
                <w:rFonts w:ascii="AdvPS-CGSL" w:hAnsi="AdvPS-CGSL" w:cs="AdvPS-CGSL"/>
                <w:b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94AE2" w14:textId="77777777" w:rsidR="005D462A" w:rsidRPr="00CA29D9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</w:pPr>
            <w:r w:rsidRPr="00CA29D9"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6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8A0D" w14:textId="374617DB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proofErr w:type="spellStart"/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Interc</w:t>
            </w:r>
            <w:proofErr w:type="spellEnd"/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.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1FA3" w14:textId="77777777" w:rsidR="005D462A" w:rsidRPr="00CA29D9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</w:pPr>
            <w:r w:rsidRPr="00CA29D9"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A76E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Δ pH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CDA0F" w14:textId="77777777" w:rsidR="005D462A" w:rsidRPr="00CA29D9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</w:pPr>
            <w:r w:rsidRPr="00CA29D9"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6D03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Δ CN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C45C" w14:textId="77777777" w:rsidR="005D462A" w:rsidRPr="00CA29D9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</w:pPr>
            <w:r w:rsidRPr="00CA29D9"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E711" w14:textId="1ACB4E8B" w:rsidR="005D462A" w:rsidRPr="00E37682" w:rsidRDefault="00B225D7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Δ</w:t>
            </w:r>
            <w:r w:rsidR="005D462A"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M: FM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7BDF" w14:textId="77777777" w:rsidR="005D462A" w:rsidRPr="00CA29D9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</w:pPr>
            <w:r w:rsidRPr="00CA29D9"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5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0E3A" w14:textId="7FD330B1" w:rsidR="005D462A" w:rsidRPr="00E37682" w:rsidRDefault="00B225D7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Δ</w:t>
            </w:r>
            <w:r w:rsidR="005D462A"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M: MM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9966B" w14:textId="77777777" w:rsidR="005D462A" w:rsidRPr="00CA29D9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</w:pPr>
            <w:r w:rsidRPr="00CA29D9"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  <w:t>P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C6E6D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SA: RHN</w:t>
            </w:r>
          </w:p>
        </w:tc>
        <w:tc>
          <w:tcPr>
            <w:tcW w:w="5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0045" w14:textId="77777777" w:rsidR="005D462A" w:rsidRPr="00CA29D9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</w:pPr>
            <w:r w:rsidRPr="00CA29D9">
              <w:rPr>
                <w:rFonts w:ascii="AdvPS-CGSL" w:hAnsi="AdvPS-CGSL" w:cs="AdvPS-CGSL"/>
                <w:b/>
                <w:i/>
                <w:sz w:val="14"/>
                <w:szCs w:val="14"/>
                <w:lang w:val="en-GB"/>
              </w:rPr>
              <w:t>P</w:t>
            </w:r>
          </w:p>
        </w:tc>
      </w:tr>
      <w:tr w:rsidR="005D462A" w:rsidRPr="005D462A" w14:paraId="2AC668F8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7831" w14:textId="77777777" w:rsidR="005D462A" w:rsidRPr="00E37682" w:rsidRDefault="005D462A" w:rsidP="005D462A">
            <w:pPr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Mean indicator valu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D1F5" w14:textId="77777777" w:rsidR="005D462A" w:rsidRPr="00E37682" w:rsidRDefault="005D462A" w:rsidP="005D462A">
            <w:pPr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7BE6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DC82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251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628B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30C5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D597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BFBE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DD94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436A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32BF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78D0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C2F0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694C" w14:textId="77777777" w:rsidR="005D462A" w:rsidRPr="00E37682" w:rsidRDefault="005D462A" w:rsidP="005D462A">
            <w:pPr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4DDCA286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BC3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mean R value (cover-weight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BCA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417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24A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A5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62F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1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620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390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7C6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EBE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0C7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A56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F8C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9EC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E4A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4596EE66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CFF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mean R value (p/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FB2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17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124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CFC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8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23E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FC8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8AB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F60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48A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340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8FF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81E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309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CB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75A712D3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A64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mean N value (cover-weight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E3B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B41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n.s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345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DBC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553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AC0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068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F9D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07D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F0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43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005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6A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311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0CEC7FB6" w14:textId="77777777" w:rsidTr="00E37682">
        <w:trPr>
          <w:trHeight w:val="19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0FD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mean N value (p/a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68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083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n.s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.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E60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197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285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84F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403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1A9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6EA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9A1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D0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41A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6C2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F9F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</w:tr>
      <w:tr w:rsidR="00E37682" w:rsidRPr="005D462A" w14:paraId="6E0CC633" w14:textId="77777777" w:rsidTr="00E37682">
        <w:trPr>
          <w:trHeight w:val="19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8F2B2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38F5F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02154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B69FB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DB38E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DFB3F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C5D41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26E60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15FBF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2FA6D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5E11D8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F7B09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7FF3DE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B5F32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FC8F3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6EFD4CAE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14F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Species rich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21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075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95E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FF2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654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C35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87B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70A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127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B66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40D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A91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8C2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9CB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55A85AC2" w14:textId="77777777" w:rsidTr="00E37682">
        <w:trPr>
          <w:trHeight w:val="19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A99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∆ total richness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115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258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72B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27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DBA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24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A6C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1.0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007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62B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FAF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CD6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785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356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F0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E39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73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</w:tr>
      <w:tr w:rsidR="00E37682" w:rsidRPr="005D462A" w14:paraId="14498DC1" w14:textId="77777777" w:rsidTr="00E37682">
        <w:trPr>
          <w:trHeight w:val="19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676102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140F4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57F19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9AD3C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7C59D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50AC1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A451C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A2973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4F84C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63515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F2651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DDA66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06740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85E72D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29CE4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17D1A945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980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Sociological species group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E5F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E8A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4A2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7AD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0DD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412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6B8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465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24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E88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106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65E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665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41E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6BE386F6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67D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richness character speci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E67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54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BC9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64E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351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2D5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547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438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6EC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EFF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378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539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41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C6F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5769D763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8E4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cover character speci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AD2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B07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B6A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987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830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FBD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0FF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904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14C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309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2AE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B6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548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D9F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26</w:t>
            </w:r>
          </w:p>
        </w:tc>
      </w:tr>
      <w:tr w:rsidR="005D462A" w:rsidRPr="005D462A" w14:paraId="15B8E8FB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E34F" w14:textId="1543405E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Δ richness other low-prod. </w:t>
            </w:r>
            <w:proofErr w:type="spellStart"/>
            <w:proofErr w:type="gram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grassl</w:t>
            </w:r>
            <w:proofErr w:type="spellEnd"/>
            <w:proofErr w:type="gram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. sp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083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20D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93E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DC8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9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741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A8D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442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A7D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AB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45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2BD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E1A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979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7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663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</w:tr>
      <w:tr w:rsidR="005D462A" w:rsidRPr="005D462A" w14:paraId="2AD0C2FF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A3F9" w14:textId="2E76A59A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cover other low prod. grassland sp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698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A42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6D6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624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2C8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1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F7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1C9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AA5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7FE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B8E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622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913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C2E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E76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7445A800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8349" w14:textId="262A7686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richness agricultural grassland sp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486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A32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2C8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AEE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A8E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9F7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168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725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551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12E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B63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C38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366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081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3C1D29CA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05CE" w14:textId="3E4FA7AC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cover agricultural grassland sp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88C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51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82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114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0B4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F3B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B70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465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0D1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CA1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4D0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73A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245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E07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01103B75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02F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richness fallow speci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F29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EA7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854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62F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485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FF3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B87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9E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0EB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5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B69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91D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1.0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FC0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D22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3FD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1747916F" w14:textId="77777777" w:rsidTr="00E37682">
        <w:trPr>
          <w:trHeight w:val="19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9FE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cover fallow species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C3F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EE9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18B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1.0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A94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D43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4B5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AD1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11E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DBF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97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F8D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FC9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1.41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E8F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A5C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666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</w:tr>
      <w:tr w:rsidR="00E37682" w:rsidRPr="005D462A" w14:paraId="059C788C" w14:textId="77777777" w:rsidTr="00E37682">
        <w:trPr>
          <w:trHeight w:val="19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507B5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958366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DE8EF5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1F41F8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28F66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B420C2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9911C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20C8D3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4FE7A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634E2A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A4B72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D1201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8960B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0EA34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5AE4D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056E835D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126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Ecological species group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293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221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9BC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0FC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755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FE8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EB0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E8F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97F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582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112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E83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B1A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BFB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40974A87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481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richness nutrient indicato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B61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485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8C4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ED0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E81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3EA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678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72F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691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89F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D20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410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149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B78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3FEBCE14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00A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 cover nutrient indicator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BCF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041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587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90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EE5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33C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5D2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E26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4D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082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059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D6A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ED7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B0E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0262C0B4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B865" w14:textId="2ECC75C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Δ richness </w:t>
            </w: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basiphytic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low nutrient </w:t>
            </w: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ind.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E07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428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984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727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4D6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1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250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21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FB5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E7E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BA9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205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EB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22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F8F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0624773C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751C" w14:textId="76B8908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Δ cover </w:t>
            </w: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basiphytic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low nutrient </w:t>
            </w: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ind.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841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842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BA8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08F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B47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1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E14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074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231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D90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35B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941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F69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0C1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78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CA29D9" w14:paraId="533AAC57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ED52" w14:textId="4F6E56FF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Δ richness </w:t>
            </w: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acidophytic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low nutrient </w:t>
            </w: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ind.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494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884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EBC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252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825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30E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A85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FC8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CEB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46D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D7E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E0C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478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997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025C82A2" w14:textId="77777777" w:rsidTr="00E37682">
        <w:trPr>
          <w:trHeight w:val="19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5E19" w14:textId="2C03CE2A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Δ cover </w:t>
            </w: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acidophytic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low nutrient </w:t>
            </w: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ind.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AC6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355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1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852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F42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2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553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79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072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D2C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3EC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647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D3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D9F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B89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59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527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1</w:t>
            </w:r>
          </w:p>
        </w:tc>
      </w:tr>
      <w:tr w:rsidR="00E37682" w:rsidRPr="005D462A" w14:paraId="196141F0" w14:textId="77777777" w:rsidTr="00E37682">
        <w:trPr>
          <w:trHeight w:val="19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2D7E80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ABE61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66CD3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C9AF78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D801C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89334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41459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8D67BC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16320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49592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7ADECC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C2335E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96F58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166C5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8091AD" w14:textId="77777777" w:rsidR="00E37682" w:rsidRPr="00E37682" w:rsidRDefault="00E37682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3A52BB12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429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b/>
                <w:sz w:val="14"/>
                <w:szCs w:val="14"/>
                <w:lang w:val="en-GB"/>
              </w:rPr>
              <w:t>Functional species group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739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550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E01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A7D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ED3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481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F7F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8A4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E36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06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6FB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EC6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810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310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5026A0A9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74D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richness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graminoid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F52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C8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2AD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DEC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5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ACF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974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770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1C0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2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DA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B91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8C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170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25C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27C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083FBC80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430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cover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graminoids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DA0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3C0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C20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CA2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6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049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540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FF4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A24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52A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424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A2C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090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561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968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60538BCF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381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richness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forb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B00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0F6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BCD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009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65D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FA9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296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373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5C2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3BB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0AF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8C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FD07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C1C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3EDF73F3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72B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cover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forb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D39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EE8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6822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A9E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F78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2826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0A6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28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E9E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FD0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00C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FF0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50C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4E2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1FC5DD6A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05F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Gr:Fo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ratio (richnes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F87E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E2F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n.s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4533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67B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3F3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38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BD2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223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75A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167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719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03E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4CD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BF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</w:p>
        </w:tc>
      </w:tr>
      <w:tr w:rsidR="005D462A" w:rsidRPr="005D462A" w14:paraId="054AF758" w14:textId="77777777" w:rsidTr="002D7A2D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BE309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proofErr w:type="spellStart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ΔGr:Fo</w:t>
            </w:r>
            <w:proofErr w:type="spellEnd"/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 xml:space="preserve"> ratio (cover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743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502D5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A617A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A2C5B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1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914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5259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0.0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F9D18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A84FF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D1E54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416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D6F0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B7F1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44AAD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1BC8C" w14:textId="77777777" w:rsidR="005D462A" w:rsidRPr="00E37682" w:rsidRDefault="005D462A" w:rsidP="00E3768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dvPS-CGSL" w:hAnsi="AdvPS-CGSL" w:cs="AdvPS-CGSL"/>
                <w:sz w:val="14"/>
                <w:szCs w:val="14"/>
                <w:lang w:val="en-GB"/>
              </w:rPr>
            </w:pPr>
            <w:r w:rsidRPr="00E37682">
              <w:rPr>
                <w:rFonts w:ascii="AdvPS-CGSL" w:hAnsi="AdvPS-CGSL" w:cs="AdvPS-CGSL"/>
                <w:sz w:val="14"/>
                <w:szCs w:val="14"/>
                <w:lang w:val="en-GB"/>
              </w:rPr>
              <w:t> </w:t>
            </w:r>
          </w:p>
        </w:tc>
      </w:tr>
    </w:tbl>
    <w:p w14:paraId="79AE78A7" w14:textId="4F07BDF2" w:rsidR="005D462A" w:rsidRDefault="005D462A" w:rsidP="000B22BC">
      <w:pPr>
        <w:tabs>
          <w:tab w:val="left" w:pos="2552"/>
          <w:tab w:val="left" w:pos="2905"/>
          <w:tab w:val="left" w:pos="4634"/>
          <w:tab w:val="left" w:pos="5114"/>
          <w:tab w:val="left" w:pos="5592"/>
          <w:tab w:val="left" w:pos="6191"/>
          <w:tab w:val="left" w:pos="6671"/>
          <w:tab w:val="left" w:pos="7151"/>
          <w:tab w:val="left" w:pos="7750"/>
          <w:tab w:val="left" w:pos="8230"/>
          <w:tab w:val="left" w:pos="8710"/>
          <w:tab w:val="left" w:pos="9542"/>
        </w:tabs>
        <w:spacing w:line="240" w:lineRule="auto"/>
        <w:ind w:left="70"/>
        <w:rPr>
          <w:rFonts w:eastAsia="Times New Roman" w:cs="Times New Roman"/>
          <w:sz w:val="20"/>
          <w:szCs w:val="20"/>
          <w:lang w:val="en-GB" w:eastAsia="de-DE"/>
        </w:rPr>
      </w:pPr>
    </w:p>
    <w:sectPr w:rsidR="005D462A" w:rsidSect="00115B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FA970C" w14:textId="77777777" w:rsidR="00DC1AAE" w:rsidRDefault="00DC1AAE" w:rsidP="00A5249C">
      <w:pPr>
        <w:spacing w:line="240" w:lineRule="auto"/>
      </w:pPr>
      <w:r>
        <w:separator/>
      </w:r>
    </w:p>
  </w:endnote>
  <w:endnote w:type="continuationSeparator" w:id="0">
    <w:p w14:paraId="133E0A9C" w14:textId="77777777" w:rsidR="00DC1AAE" w:rsidRDefault="00DC1AAE" w:rsidP="00A5249C">
      <w:pPr>
        <w:spacing w:line="240" w:lineRule="auto"/>
      </w:pPr>
      <w:r>
        <w:continuationSeparator/>
      </w:r>
    </w:p>
  </w:endnote>
  <w:endnote w:type="continuationNotice" w:id="1">
    <w:p w14:paraId="33B8E4E6" w14:textId="77777777" w:rsidR="00DC1AAE" w:rsidRDefault="00DC1AA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-CGS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-CGS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182D20" w14:textId="77777777" w:rsidR="00C13D80" w:rsidRDefault="00C13D8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</w:rPr>
      <w:id w:val="1367802211"/>
      <w:docPartObj>
        <w:docPartGallery w:val="Page Numbers (Bottom of Page)"/>
        <w:docPartUnique/>
      </w:docPartObj>
    </w:sdtPr>
    <w:sdtEndPr/>
    <w:sdtContent>
      <w:p w14:paraId="645479C7" w14:textId="48921A92" w:rsidR="00C13D80" w:rsidRPr="00A5249C" w:rsidRDefault="00C13D80" w:rsidP="00A5249C">
        <w:pPr>
          <w:pStyle w:val="Fuzeile"/>
          <w:jc w:val="center"/>
          <w:rPr>
            <w:rFonts w:cs="Times New Roman"/>
          </w:rPr>
        </w:pPr>
        <w:r w:rsidRPr="00A5249C">
          <w:rPr>
            <w:rFonts w:cs="Times New Roman"/>
          </w:rPr>
          <w:fldChar w:fldCharType="begin"/>
        </w:r>
        <w:r w:rsidRPr="00A5249C">
          <w:rPr>
            <w:rFonts w:cs="Times New Roman"/>
          </w:rPr>
          <w:instrText>PAGE   \* MERGEFORMAT</w:instrText>
        </w:r>
        <w:r w:rsidRPr="00A5249C">
          <w:rPr>
            <w:rFonts w:cs="Times New Roman"/>
          </w:rPr>
          <w:fldChar w:fldCharType="separate"/>
        </w:r>
        <w:r w:rsidR="00CA29D9">
          <w:rPr>
            <w:rFonts w:cs="Times New Roman"/>
            <w:noProof/>
          </w:rPr>
          <w:t>1</w:t>
        </w:r>
        <w:r w:rsidRPr="00A5249C">
          <w:rPr>
            <w:rFonts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673CA3" w14:textId="77777777" w:rsidR="00C13D80" w:rsidRDefault="00C13D8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8360B8" w14:textId="77777777" w:rsidR="00DC1AAE" w:rsidRDefault="00DC1AAE" w:rsidP="00A5249C">
      <w:pPr>
        <w:spacing w:line="240" w:lineRule="auto"/>
      </w:pPr>
      <w:r>
        <w:separator/>
      </w:r>
    </w:p>
  </w:footnote>
  <w:footnote w:type="continuationSeparator" w:id="0">
    <w:p w14:paraId="1AC508AC" w14:textId="77777777" w:rsidR="00DC1AAE" w:rsidRDefault="00DC1AAE" w:rsidP="00A5249C">
      <w:pPr>
        <w:spacing w:line="240" w:lineRule="auto"/>
      </w:pPr>
      <w:r>
        <w:continuationSeparator/>
      </w:r>
    </w:p>
  </w:footnote>
  <w:footnote w:type="continuationNotice" w:id="1">
    <w:p w14:paraId="22B700CA" w14:textId="77777777" w:rsidR="00DC1AAE" w:rsidRDefault="00DC1AA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A9123D" w14:textId="77777777" w:rsidR="00C13D80" w:rsidRDefault="00C13D8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7A592" w14:textId="77777777" w:rsidR="00C13D80" w:rsidRDefault="00C13D8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67591" w14:textId="77777777" w:rsidR="00C13D80" w:rsidRDefault="00C13D8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012E6C"/>
    <w:multiLevelType w:val="hybridMultilevel"/>
    <w:tmpl w:val="DC206A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14B82"/>
    <w:multiLevelType w:val="hybridMultilevel"/>
    <w:tmpl w:val="95CE91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B0120"/>
    <w:multiLevelType w:val="hybridMultilevel"/>
    <w:tmpl w:val="C7B299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520E03"/>
    <w:multiLevelType w:val="hybridMultilevel"/>
    <w:tmpl w:val="952EAF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39648B"/>
    <w:multiLevelType w:val="hybridMultilevel"/>
    <w:tmpl w:val="9D4638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49C"/>
    <w:rsid w:val="00002802"/>
    <w:rsid w:val="000137AE"/>
    <w:rsid w:val="000312FB"/>
    <w:rsid w:val="00036213"/>
    <w:rsid w:val="00067799"/>
    <w:rsid w:val="0008484B"/>
    <w:rsid w:val="00090DD2"/>
    <w:rsid w:val="00091A1C"/>
    <w:rsid w:val="000B22BC"/>
    <w:rsid w:val="000B6BD0"/>
    <w:rsid w:val="000C320E"/>
    <w:rsid w:val="000C3F56"/>
    <w:rsid w:val="000C5102"/>
    <w:rsid w:val="000D04B4"/>
    <w:rsid w:val="000D5120"/>
    <w:rsid w:val="00100038"/>
    <w:rsid w:val="0010246A"/>
    <w:rsid w:val="00115B43"/>
    <w:rsid w:val="0012346B"/>
    <w:rsid w:val="0013279A"/>
    <w:rsid w:val="00174F53"/>
    <w:rsid w:val="00182D8A"/>
    <w:rsid w:val="001B6258"/>
    <w:rsid w:val="00254FF0"/>
    <w:rsid w:val="0026702F"/>
    <w:rsid w:val="002C1988"/>
    <w:rsid w:val="002C2B86"/>
    <w:rsid w:val="002C5171"/>
    <w:rsid w:val="002D7A2D"/>
    <w:rsid w:val="002F77C7"/>
    <w:rsid w:val="003064F7"/>
    <w:rsid w:val="00326FA2"/>
    <w:rsid w:val="00327134"/>
    <w:rsid w:val="00336632"/>
    <w:rsid w:val="00354D1D"/>
    <w:rsid w:val="0036129E"/>
    <w:rsid w:val="00365833"/>
    <w:rsid w:val="00381F07"/>
    <w:rsid w:val="0039694B"/>
    <w:rsid w:val="003C5DA9"/>
    <w:rsid w:val="003D67D8"/>
    <w:rsid w:val="003E1B9A"/>
    <w:rsid w:val="00426E9B"/>
    <w:rsid w:val="00434A65"/>
    <w:rsid w:val="00437603"/>
    <w:rsid w:val="00463B48"/>
    <w:rsid w:val="00464B31"/>
    <w:rsid w:val="004734FC"/>
    <w:rsid w:val="004C17B8"/>
    <w:rsid w:val="004D10B3"/>
    <w:rsid w:val="004E1043"/>
    <w:rsid w:val="004F6263"/>
    <w:rsid w:val="005221F2"/>
    <w:rsid w:val="00534B67"/>
    <w:rsid w:val="00536781"/>
    <w:rsid w:val="00536CE7"/>
    <w:rsid w:val="005409D0"/>
    <w:rsid w:val="00547740"/>
    <w:rsid w:val="005579E6"/>
    <w:rsid w:val="00585558"/>
    <w:rsid w:val="005A019F"/>
    <w:rsid w:val="005A3655"/>
    <w:rsid w:val="005B2D22"/>
    <w:rsid w:val="005C4B36"/>
    <w:rsid w:val="005D462A"/>
    <w:rsid w:val="005F058E"/>
    <w:rsid w:val="0062798C"/>
    <w:rsid w:val="00645C3B"/>
    <w:rsid w:val="006517EA"/>
    <w:rsid w:val="0065521D"/>
    <w:rsid w:val="00656306"/>
    <w:rsid w:val="0066708A"/>
    <w:rsid w:val="0067189C"/>
    <w:rsid w:val="00731D68"/>
    <w:rsid w:val="00733333"/>
    <w:rsid w:val="007374C3"/>
    <w:rsid w:val="007556F1"/>
    <w:rsid w:val="00760461"/>
    <w:rsid w:val="00764453"/>
    <w:rsid w:val="00776501"/>
    <w:rsid w:val="00785AD9"/>
    <w:rsid w:val="0079364B"/>
    <w:rsid w:val="00793C88"/>
    <w:rsid w:val="00794268"/>
    <w:rsid w:val="007A3B69"/>
    <w:rsid w:val="007B09D1"/>
    <w:rsid w:val="007D63BF"/>
    <w:rsid w:val="007F28B2"/>
    <w:rsid w:val="00810E9F"/>
    <w:rsid w:val="0081474A"/>
    <w:rsid w:val="008175A0"/>
    <w:rsid w:val="008313BD"/>
    <w:rsid w:val="00835656"/>
    <w:rsid w:val="00874747"/>
    <w:rsid w:val="00884B4B"/>
    <w:rsid w:val="00891E17"/>
    <w:rsid w:val="008C48E4"/>
    <w:rsid w:val="008D362B"/>
    <w:rsid w:val="00913981"/>
    <w:rsid w:val="00930A27"/>
    <w:rsid w:val="0094193D"/>
    <w:rsid w:val="009425DE"/>
    <w:rsid w:val="00944487"/>
    <w:rsid w:val="00953B36"/>
    <w:rsid w:val="0096654C"/>
    <w:rsid w:val="00997364"/>
    <w:rsid w:val="009C2015"/>
    <w:rsid w:val="00A06CB6"/>
    <w:rsid w:val="00A15955"/>
    <w:rsid w:val="00A50703"/>
    <w:rsid w:val="00A5249C"/>
    <w:rsid w:val="00A73845"/>
    <w:rsid w:val="00A8036D"/>
    <w:rsid w:val="00A9693B"/>
    <w:rsid w:val="00AA47AB"/>
    <w:rsid w:val="00AA510C"/>
    <w:rsid w:val="00AB0626"/>
    <w:rsid w:val="00AB1A20"/>
    <w:rsid w:val="00AC5331"/>
    <w:rsid w:val="00AC612F"/>
    <w:rsid w:val="00AD005A"/>
    <w:rsid w:val="00AD62AB"/>
    <w:rsid w:val="00B024FB"/>
    <w:rsid w:val="00B211FD"/>
    <w:rsid w:val="00B225D7"/>
    <w:rsid w:val="00B55B83"/>
    <w:rsid w:val="00B6474F"/>
    <w:rsid w:val="00BB3202"/>
    <w:rsid w:val="00BD36B6"/>
    <w:rsid w:val="00BF7A1C"/>
    <w:rsid w:val="00C13D80"/>
    <w:rsid w:val="00C67EF1"/>
    <w:rsid w:val="00C90869"/>
    <w:rsid w:val="00CA29D9"/>
    <w:rsid w:val="00CA3594"/>
    <w:rsid w:val="00CC6BBF"/>
    <w:rsid w:val="00CF4334"/>
    <w:rsid w:val="00D11B08"/>
    <w:rsid w:val="00D55931"/>
    <w:rsid w:val="00D73557"/>
    <w:rsid w:val="00D80693"/>
    <w:rsid w:val="00D82E1A"/>
    <w:rsid w:val="00D94C58"/>
    <w:rsid w:val="00DC1AAE"/>
    <w:rsid w:val="00DC6FA6"/>
    <w:rsid w:val="00DD750E"/>
    <w:rsid w:val="00E05449"/>
    <w:rsid w:val="00E227AF"/>
    <w:rsid w:val="00E27A04"/>
    <w:rsid w:val="00E37682"/>
    <w:rsid w:val="00E62F71"/>
    <w:rsid w:val="00E63A5E"/>
    <w:rsid w:val="00E922E9"/>
    <w:rsid w:val="00EB75EE"/>
    <w:rsid w:val="00EE1A4C"/>
    <w:rsid w:val="00EF2C75"/>
    <w:rsid w:val="00F157AA"/>
    <w:rsid w:val="00F404D9"/>
    <w:rsid w:val="00F532DA"/>
    <w:rsid w:val="00F77907"/>
    <w:rsid w:val="00F840BA"/>
    <w:rsid w:val="00FB4321"/>
    <w:rsid w:val="00FB6690"/>
    <w:rsid w:val="00FC45AF"/>
    <w:rsid w:val="00FD248A"/>
    <w:rsid w:val="00FE6E32"/>
    <w:rsid w:val="1FA09365"/>
    <w:rsid w:val="23D6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72824"/>
  <w15:chartTrackingRefBased/>
  <w15:docId w15:val="{389F4FC2-B74D-49B5-94F1-24F567E3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BD0"/>
    <w:pPr>
      <w:spacing w:after="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34F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45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45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45A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45A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45A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45A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45A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45A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34FC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249C"/>
    <w:rPr>
      <w:rFonts w:ascii="Palatino Linotype" w:hAnsi="Palatino Linotype"/>
    </w:rPr>
  </w:style>
  <w:style w:type="paragraph" w:styleId="Fuzeile">
    <w:name w:val="footer"/>
    <w:basedOn w:val="Standard"/>
    <w:link w:val="Fu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249C"/>
    <w:rPr>
      <w:rFonts w:ascii="Palatino Linotype" w:hAnsi="Palatino Linotype"/>
    </w:rPr>
  </w:style>
  <w:style w:type="paragraph" w:styleId="Beschriftung">
    <w:name w:val="caption"/>
    <w:basedOn w:val="Standard"/>
    <w:next w:val="Standard"/>
    <w:uiPriority w:val="35"/>
    <w:unhideWhenUsed/>
    <w:qFormat/>
    <w:rsid w:val="00E62F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3C5DA9"/>
  </w:style>
  <w:style w:type="character" w:styleId="Hyperlink">
    <w:name w:val="Hyperlink"/>
    <w:basedOn w:val="Absatz-Standardschriftart"/>
    <w:uiPriority w:val="99"/>
    <w:unhideWhenUsed/>
    <w:rsid w:val="005B2D22"/>
    <w:rPr>
      <w:color w:val="0563C1" w:themeColor="hyperlink"/>
      <w:u w:val="single"/>
    </w:rPr>
  </w:style>
  <w:style w:type="table" w:customStyle="1" w:styleId="PlainTable41">
    <w:name w:val="Plain Table 41"/>
    <w:basedOn w:val="NormaleTabelle"/>
    <w:next w:val="EinfacheTabelle4"/>
    <w:uiPriority w:val="44"/>
    <w:rsid w:val="00BD36B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FFD1"/>
      </w:tcPr>
    </w:tblStylePr>
    <w:tblStylePr w:type="band1Horz">
      <w:tblPr/>
      <w:tcPr>
        <w:shd w:val="clear" w:color="auto" w:fill="D1FFD1"/>
      </w:tcPr>
    </w:tblStylePr>
  </w:style>
  <w:style w:type="table" w:styleId="EinfacheTabelle4">
    <w:name w:val="Plain Table 4"/>
    <w:basedOn w:val="NormaleTabelle"/>
    <w:uiPriority w:val="44"/>
    <w:rsid w:val="00BD36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B024FB"/>
    <w:pPr>
      <w:ind w:left="720"/>
      <w:contextualSpacing/>
    </w:pPr>
  </w:style>
  <w:style w:type="paragraph" w:styleId="berarbeitung">
    <w:name w:val="Revision"/>
    <w:hidden/>
    <w:uiPriority w:val="99"/>
    <w:semiHidden/>
    <w:rsid w:val="00E27A04"/>
    <w:pPr>
      <w:spacing w:after="0" w:line="240" w:lineRule="auto"/>
    </w:pPr>
    <w:rPr>
      <w:rFonts w:ascii="Times New Roman" w:hAnsi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A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A04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734FC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734FC"/>
    <w:pPr>
      <w:spacing w:after="100"/>
    </w:pPr>
  </w:style>
  <w:style w:type="character" w:styleId="Platzhaltertext">
    <w:name w:val="Placeholder Text"/>
    <w:basedOn w:val="Absatz-Standardschriftart"/>
    <w:uiPriority w:val="99"/>
    <w:semiHidden/>
    <w:rsid w:val="00FC45A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FC45AF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FC45AF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FC45A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C45AF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C45AF"/>
    <w:rPr>
      <w:rFonts w:asciiTheme="majorHAnsi" w:eastAsiaTheme="majorEastAsia" w:hAnsiTheme="majorHAnsi" w:cs="Times New Roman"/>
      <w:color w:val="000000" w:themeColor="text1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C45AF"/>
    <w:rPr>
      <w:rFonts w:asciiTheme="majorHAnsi" w:eastAsiaTheme="majorEastAsia" w:hAnsiTheme="majorHAnsi" w:cs="Times New Roman"/>
      <w:color w:val="000000" w:themeColor="text1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45A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45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C45AF"/>
    <w:rPr>
      <w:rFonts w:asciiTheme="majorHAnsi" w:eastAsiaTheme="majorEastAsia" w:hAnsiTheme="majorHAnsi" w:cs="Times New Roman"/>
      <w:color w:val="000000" w:themeColor="text1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45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C45AF"/>
    <w:rPr>
      <w:rFonts w:asciiTheme="majorHAnsi" w:eastAsiaTheme="majorEastAsia" w:hAnsiTheme="majorHAnsi" w:cs="Times New Roman"/>
      <w:i/>
      <w:iCs/>
      <w:color w:val="000000" w:themeColor="text1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45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0B2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A2169-41FA-4547-8B1B-6D30E91A7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tanik</dc:creator>
  <cp:keywords/>
  <dc:description/>
  <cp:lastModifiedBy>Stanik, Nils</cp:lastModifiedBy>
  <cp:revision>9</cp:revision>
  <dcterms:created xsi:type="dcterms:W3CDTF">2019-12-05T11:19:00Z</dcterms:created>
  <dcterms:modified xsi:type="dcterms:W3CDTF">2019-12-16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ardeten_Meiss_RHN_neu</vt:lpwstr>
  </property>
  <property fmtid="{D5CDD505-2E9C-101B-9397-08002B2CF9AE}" pid="3" name="CitaviDocumentProperty_0">
    <vt:lpwstr>b05a19ff-c2ea-4389-a694-0e4f7291406a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1.0.0</vt:lpwstr>
  </property>
  <property fmtid="{D5CDD505-2E9C-101B-9397-08002B2CF9AE}" pid="6" name="CitaviDocumentProperty_8">
    <vt:lpwstr>CloudProjectKey=icwcguyc4ll6opcxjrdb8qor1bwfdcnptz3nbk0qm3ca1; ProjectName=Nardeten_Meiss_RHN_neu</vt:lpwstr>
  </property>
</Properties>
</file>